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596A6" w14:textId="3660BCCD" w:rsidR="005C598A" w:rsidRDefault="005C598A" w:rsidP="005C598A">
      <w:pPr>
        <w:pStyle w:val="Caption"/>
        <w:ind w:firstLine="0"/>
        <w:jc w:val="both"/>
      </w:pPr>
      <w:bookmarkStart w:id="0" w:name="_Toc104892153"/>
      <w:r>
        <w:t>Table</w:t>
      </w:r>
      <w:r w:rsidR="009C4A5A">
        <w:t xml:space="preserve"> </w:t>
      </w:r>
      <w:r w:rsidR="00BA21F6">
        <w:t>S</w:t>
      </w:r>
      <w:r w:rsidR="009C4A5A">
        <w:t>1</w:t>
      </w:r>
      <w:r>
        <w:t xml:space="preserve">: </w:t>
      </w:r>
      <w:r>
        <w:rPr>
          <w:rFonts w:eastAsiaTheme="majorEastAsia" w:cstheme="majorBidi"/>
          <w:szCs w:val="26"/>
        </w:rPr>
        <w:t xml:space="preserve">Nanodrop readings and RNA </w:t>
      </w:r>
      <w:proofErr w:type="spellStart"/>
      <w:r>
        <w:rPr>
          <w:rFonts w:eastAsiaTheme="majorEastAsia" w:cstheme="majorBidi"/>
          <w:szCs w:val="26"/>
        </w:rPr>
        <w:t>LabChip</w:t>
      </w:r>
      <w:proofErr w:type="spellEnd"/>
      <w:r>
        <w:rPr>
          <w:rFonts w:eastAsiaTheme="majorEastAsia" w:cstheme="majorBidi"/>
          <w:szCs w:val="26"/>
        </w:rPr>
        <w:t xml:space="preserve"> readings (Apical Scientific, Malaysia) of selected </w:t>
      </w:r>
      <w:r w:rsidR="00770635">
        <w:rPr>
          <w:rFonts w:eastAsiaTheme="majorEastAsia" w:cstheme="majorBidi"/>
          <w:szCs w:val="26"/>
        </w:rPr>
        <w:t>seven</w:t>
      </w:r>
      <w:r>
        <w:rPr>
          <w:rFonts w:eastAsiaTheme="majorEastAsia" w:cstheme="majorBidi"/>
          <w:szCs w:val="26"/>
        </w:rPr>
        <w:t xml:space="preserve"> </w:t>
      </w:r>
      <w:r>
        <w:rPr>
          <w:rFonts w:eastAsiaTheme="majorEastAsia" w:cstheme="majorBidi"/>
          <w:i/>
          <w:iCs/>
          <w:szCs w:val="26"/>
        </w:rPr>
        <w:t xml:space="preserve">Amomum </w:t>
      </w:r>
      <w:r>
        <w:rPr>
          <w:rFonts w:eastAsiaTheme="majorEastAsia" w:cstheme="majorBidi"/>
          <w:szCs w:val="26"/>
        </w:rPr>
        <w:t>species</w:t>
      </w:r>
      <w:bookmarkEnd w:id="0"/>
    </w:p>
    <w:tbl>
      <w:tblPr>
        <w:tblStyle w:val="PlainTable25"/>
        <w:tblW w:w="0" w:type="auto"/>
        <w:tblLayout w:type="fixed"/>
        <w:tblLook w:val="04A0" w:firstRow="1" w:lastRow="0" w:firstColumn="1" w:lastColumn="0" w:noHBand="0" w:noVBand="1"/>
      </w:tblPr>
      <w:tblGrid>
        <w:gridCol w:w="2148"/>
        <w:gridCol w:w="1447"/>
        <w:gridCol w:w="1129"/>
        <w:gridCol w:w="856"/>
        <w:gridCol w:w="900"/>
        <w:gridCol w:w="1270"/>
        <w:gridCol w:w="890"/>
        <w:gridCol w:w="990"/>
        <w:gridCol w:w="810"/>
        <w:gridCol w:w="810"/>
        <w:gridCol w:w="630"/>
        <w:gridCol w:w="900"/>
      </w:tblGrid>
      <w:tr w:rsidR="005C598A" w:rsidRPr="009307AA" w14:paraId="06FB8010" w14:textId="77777777" w:rsidTr="005B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574109B0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sz w:val="22"/>
              </w:rPr>
              <w:t>Sample</w:t>
            </w:r>
          </w:p>
        </w:tc>
        <w:tc>
          <w:tcPr>
            <w:tcW w:w="1447" w:type="dxa"/>
            <w:vMerge w:val="restart"/>
          </w:tcPr>
          <w:p w14:paraId="751D854B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sz w:val="22"/>
              </w:rPr>
              <w:t>Species</w:t>
            </w:r>
          </w:p>
        </w:tc>
        <w:tc>
          <w:tcPr>
            <w:tcW w:w="1129" w:type="dxa"/>
            <w:vMerge w:val="restart"/>
          </w:tcPr>
          <w:p w14:paraId="088F8C5B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sz w:val="22"/>
              </w:rPr>
              <w:t>Source</w:t>
            </w:r>
          </w:p>
        </w:tc>
        <w:tc>
          <w:tcPr>
            <w:tcW w:w="3026" w:type="dxa"/>
            <w:gridSpan w:val="3"/>
          </w:tcPr>
          <w:p w14:paraId="06082726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sz w:val="22"/>
              </w:rPr>
              <w:t>Nanodrop Readings</w:t>
            </w:r>
          </w:p>
        </w:tc>
        <w:tc>
          <w:tcPr>
            <w:tcW w:w="5030" w:type="dxa"/>
            <w:gridSpan w:val="6"/>
          </w:tcPr>
          <w:p w14:paraId="01D2971A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proofErr w:type="spellStart"/>
            <w:r w:rsidRPr="009307AA">
              <w:rPr>
                <w:rFonts w:ascii="Times New Roman" w:eastAsia="Calibri" w:hAnsi="Times New Roman" w:cs="Times New Roman"/>
                <w:sz w:val="22"/>
              </w:rPr>
              <w:t>LabChip</w:t>
            </w:r>
            <w:proofErr w:type="spellEnd"/>
            <w:r w:rsidRPr="009307AA">
              <w:rPr>
                <w:rFonts w:ascii="Times New Roman" w:eastAsia="Calibri" w:hAnsi="Times New Roman" w:cs="Times New Roman"/>
                <w:sz w:val="22"/>
              </w:rPr>
              <w:t xml:space="preserve"> Results</w:t>
            </w:r>
          </w:p>
        </w:tc>
      </w:tr>
      <w:tr w:rsidR="005C598A" w:rsidRPr="009307AA" w14:paraId="756B7BAD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796CA174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47" w:type="dxa"/>
            <w:vMerge/>
          </w:tcPr>
          <w:p w14:paraId="577AE673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</w:p>
        </w:tc>
        <w:tc>
          <w:tcPr>
            <w:tcW w:w="1129" w:type="dxa"/>
            <w:vMerge/>
          </w:tcPr>
          <w:p w14:paraId="20E7BC7F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</w:p>
        </w:tc>
        <w:tc>
          <w:tcPr>
            <w:tcW w:w="856" w:type="dxa"/>
          </w:tcPr>
          <w:p w14:paraId="75370B22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A</w:t>
            </w:r>
            <w:r w:rsidRPr="00201507">
              <w:rPr>
                <w:rFonts w:ascii="Times New Roman" w:eastAsia="Calibri" w:hAnsi="Times New Roman" w:cs="Times New Roman"/>
                <w:b/>
                <w:bCs/>
                <w:sz w:val="22"/>
                <w:vertAlign w:val="subscript"/>
              </w:rPr>
              <w:t>260/280</w:t>
            </w:r>
          </w:p>
        </w:tc>
        <w:tc>
          <w:tcPr>
            <w:tcW w:w="900" w:type="dxa"/>
          </w:tcPr>
          <w:p w14:paraId="5BB2FDA1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A</w:t>
            </w:r>
            <w:r w:rsidRPr="00201507">
              <w:rPr>
                <w:rFonts w:ascii="Times New Roman" w:eastAsia="Calibri" w:hAnsi="Times New Roman" w:cs="Times New Roman"/>
                <w:b/>
                <w:bCs/>
                <w:sz w:val="22"/>
                <w:vertAlign w:val="subscript"/>
              </w:rPr>
              <w:t>260/230</w:t>
            </w:r>
          </w:p>
        </w:tc>
        <w:tc>
          <w:tcPr>
            <w:tcW w:w="1270" w:type="dxa"/>
          </w:tcPr>
          <w:p w14:paraId="7CB8E113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Con. ng/</w:t>
            </w:r>
            <w:proofErr w:type="spellStart"/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ul</w:t>
            </w:r>
            <w:proofErr w:type="spellEnd"/>
          </w:p>
        </w:tc>
        <w:tc>
          <w:tcPr>
            <w:tcW w:w="890" w:type="dxa"/>
          </w:tcPr>
          <w:p w14:paraId="5B9FA311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A</w:t>
            </w:r>
            <w:r w:rsidRPr="00201507">
              <w:rPr>
                <w:rFonts w:ascii="Times New Roman" w:eastAsia="Calibri" w:hAnsi="Times New Roman" w:cs="Times New Roman"/>
                <w:b/>
                <w:bCs/>
                <w:sz w:val="22"/>
                <w:vertAlign w:val="subscript"/>
              </w:rPr>
              <w:t>260/280</w:t>
            </w:r>
          </w:p>
        </w:tc>
        <w:tc>
          <w:tcPr>
            <w:tcW w:w="990" w:type="dxa"/>
          </w:tcPr>
          <w:p w14:paraId="163FA51C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A</w:t>
            </w:r>
            <w:r w:rsidRPr="00201507">
              <w:rPr>
                <w:rFonts w:ascii="Times New Roman" w:eastAsia="Calibri" w:hAnsi="Times New Roman" w:cs="Times New Roman"/>
                <w:b/>
                <w:bCs/>
                <w:sz w:val="22"/>
                <w:vertAlign w:val="subscript"/>
              </w:rPr>
              <w:t>260/230</w:t>
            </w:r>
          </w:p>
        </w:tc>
        <w:tc>
          <w:tcPr>
            <w:tcW w:w="810" w:type="dxa"/>
          </w:tcPr>
          <w:p w14:paraId="22ADE629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Con. ng/</w:t>
            </w:r>
            <w:proofErr w:type="spellStart"/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ul</w:t>
            </w:r>
            <w:proofErr w:type="spellEnd"/>
          </w:p>
        </w:tc>
        <w:tc>
          <w:tcPr>
            <w:tcW w:w="810" w:type="dxa"/>
          </w:tcPr>
          <w:p w14:paraId="04637536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rRNA ratio</w:t>
            </w:r>
          </w:p>
        </w:tc>
        <w:tc>
          <w:tcPr>
            <w:tcW w:w="630" w:type="dxa"/>
          </w:tcPr>
          <w:p w14:paraId="76944293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RIN</w:t>
            </w:r>
          </w:p>
        </w:tc>
        <w:tc>
          <w:tcPr>
            <w:tcW w:w="900" w:type="dxa"/>
          </w:tcPr>
          <w:p w14:paraId="30CAF6D1" w14:textId="77777777" w:rsidR="005C598A" w:rsidRPr="009307AA" w:rsidRDefault="005C598A" w:rsidP="005B6216">
            <w:pPr>
              <w:spacing w:after="0" w:afterAutospacing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b/>
                <w:bCs/>
                <w:sz w:val="22"/>
              </w:rPr>
              <w:t>Total Amt (ug)</w:t>
            </w:r>
          </w:p>
        </w:tc>
      </w:tr>
      <w:tr w:rsidR="005C598A" w:rsidRPr="009307AA" w14:paraId="13089EC7" w14:textId="77777777" w:rsidTr="005B621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37748E3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5-2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lig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0D7FA879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129" w:type="dxa"/>
          </w:tcPr>
          <w:p w14:paraId="756EE60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3A7C4E2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</w:tcPr>
          <w:p w14:paraId="4DCDED8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70" w:type="dxa"/>
          </w:tcPr>
          <w:p w14:paraId="701E2DF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82</w:t>
            </w:r>
          </w:p>
        </w:tc>
        <w:tc>
          <w:tcPr>
            <w:tcW w:w="890" w:type="dxa"/>
          </w:tcPr>
          <w:p w14:paraId="50D5E8A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01</w:t>
            </w:r>
          </w:p>
        </w:tc>
        <w:tc>
          <w:tcPr>
            <w:tcW w:w="990" w:type="dxa"/>
          </w:tcPr>
          <w:p w14:paraId="394AD74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50</w:t>
            </w:r>
          </w:p>
        </w:tc>
        <w:tc>
          <w:tcPr>
            <w:tcW w:w="810" w:type="dxa"/>
          </w:tcPr>
          <w:p w14:paraId="0731E11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810" w:type="dxa"/>
          </w:tcPr>
          <w:p w14:paraId="1F94F37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14:paraId="304CFA57" w14:textId="429B69AC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</w:tcPr>
          <w:p w14:paraId="142CBAD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1</w:t>
            </w:r>
          </w:p>
        </w:tc>
      </w:tr>
      <w:tr w:rsidR="005C598A" w:rsidRPr="009307AA" w14:paraId="3A356105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CBFF58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5-4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lig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7B3A656C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129" w:type="dxa"/>
          </w:tcPr>
          <w:p w14:paraId="0A51E15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023E78E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00" w:type="dxa"/>
          </w:tcPr>
          <w:p w14:paraId="31B04B5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70" w:type="dxa"/>
          </w:tcPr>
          <w:p w14:paraId="53484A1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96</w:t>
            </w:r>
          </w:p>
        </w:tc>
        <w:tc>
          <w:tcPr>
            <w:tcW w:w="890" w:type="dxa"/>
          </w:tcPr>
          <w:p w14:paraId="175019C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78</w:t>
            </w:r>
          </w:p>
        </w:tc>
        <w:tc>
          <w:tcPr>
            <w:tcW w:w="990" w:type="dxa"/>
          </w:tcPr>
          <w:p w14:paraId="76F96F3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68</w:t>
            </w:r>
          </w:p>
        </w:tc>
        <w:tc>
          <w:tcPr>
            <w:tcW w:w="810" w:type="dxa"/>
          </w:tcPr>
          <w:p w14:paraId="5A2D346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810" w:type="dxa"/>
          </w:tcPr>
          <w:p w14:paraId="133F302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14:paraId="7A270382" w14:textId="5F31C300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00" w:type="dxa"/>
          </w:tcPr>
          <w:p w14:paraId="45BE8D0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5C598A" w:rsidRPr="009307AA" w14:paraId="5A8F9F15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2CD7D2F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41-2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lig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6EC5E30A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129" w:type="dxa"/>
          </w:tcPr>
          <w:p w14:paraId="38A3DA2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00F452F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</w:tcPr>
          <w:p w14:paraId="381EECC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0" w:type="dxa"/>
          </w:tcPr>
          <w:p w14:paraId="156E402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890" w:type="dxa"/>
          </w:tcPr>
          <w:p w14:paraId="419EC28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62</w:t>
            </w:r>
          </w:p>
        </w:tc>
        <w:tc>
          <w:tcPr>
            <w:tcW w:w="990" w:type="dxa"/>
          </w:tcPr>
          <w:p w14:paraId="029A542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934</w:t>
            </w:r>
          </w:p>
        </w:tc>
        <w:tc>
          <w:tcPr>
            <w:tcW w:w="810" w:type="dxa"/>
          </w:tcPr>
          <w:p w14:paraId="759BD14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810" w:type="dxa"/>
          </w:tcPr>
          <w:p w14:paraId="75B7B06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14:paraId="22F892FA" w14:textId="1312B6D6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352B560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</w:tr>
      <w:tr w:rsidR="005C598A" w:rsidRPr="009307AA" w14:paraId="67BA1AFE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2D6DB5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42-2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lig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17A99C55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129" w:type="dxa"/>
          </w:tcPr>
          <w:p w14:paraId="60DF28C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6C2CCB4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00" w:type="dxa"/>
          </w:tcPr>
          <w:p w14:paraId="0D7EA92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70" w:type="dxa"/>
          </w:tcPr>
          <w:p w14:paraId="4F2CE31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2.7</w:t>
            </w:r>
          </w:p>
        </w:tc>
        <w:tc>
          <w:tcPr>
            <w:tcW w:w="890" w:type="dxa"/>
          </w:tcPr>
          <w:p w14:paraId="0811991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03</w:t>
            </w:r>
          </w:p>
        </w:tc>
        <w:tc>
          <w:tcPr>
            <w:tcW w:w="990" w:type="dxa"/>
          </w:tcPr>
          <w:p w14:paraId="262BD59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510</w:t>
            </w:r>
          </w:p>
        </w:tc>
        <w:tc>
          <w:tcPr>
            <w:tcW w:w="810" w:type="dxa"/>
          </w:tcPr>
          <w:p w14:paraId="7AAEA6F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32.0</w:t>
            </w:r>
          </w:p>
        </w:tc>
        <w:tc>
          <w:tcPr>
            <w:tcW w:w="810" w:type="dxa"/>
          </w:tcPr>
          <w:p w14:paraId="19488E7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</w:tcPr>
          <w:p w14:paraId="0F8EA714" w14:textId="4FFCEF6E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6EAC6C0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70</w:t>
            </w:r>
          </w:p>
        </w:tc>
      </w:tr>
      <w:tr w:rsidR="005C598A" w:rsidRPr="009307AA" w14:paraId="525CFFAC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69AA6E3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41-4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lig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4A5436E9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129" w:type="dxa"/>
          </w:tcPr>
          <w:p w14:paraId="1BCB623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6482813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</w:tcPr>
          <w:p w14:paraId="7DA4C4A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70" w:type="dxa"/>
          </w:tcPr>
          <w:p w14:paraId="3519C73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5.77</w:t>
            </w:r>
          </w:p>
        </w:tc>
        <w:tc>
          <w:tcPr>
            <w:tcW w:w="890" w:type="dxa"/>
          </w:tcPr>
          <w:p w14:paraId="38FC3C7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71</w:t>
            </w:r>
          </w:p>
        </w:tc>
        <w:tc>
          <w:tcPr>
            <w:tcW w:w="990" w:type="dxa"/>
          </w:tcPr>
          <w:p w14:paraId="3FA8262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309</w:t>
            </w:r>
          </w:p>
        </w:tc>
        <w:tc>
          <w:tcPr>
            <w:tcW w:w="810" w:type="dxa"/>
          </w:tcPr>
          <w:p w14:paraId="30CD65B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76.0</w:t>
            </w:r>
          </w:p>
        </w:tc>
        <w:tc>
          <w:tcPr>
            <w:tcW w:w="810" w:type="dxa"/>
          </w:tcPr>
          <w:p w14:paraId="52C4D1E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14:paraId="63B4BD37" w14:textId="357A37F0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0" w:type="dxa"/>
          </w:tcPr>
          <w:p w14:paraId="27CBD95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4.93</w:t>
            </w:r>
          </w:p>
        </w:tc>
      </w:tr>
      <w:tr w:rsidR="005C598A" w:rsidRPr="009307AA" w14:paraId="23BDF0D9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4C93E0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44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lig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475C8202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129" w:type="dxa"/>
          </w:tcPr>
          <w:p w14:paraId="42F451C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31F325D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</w:tcPr>
          <w:p w14:paraId="57FEEF4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0" w:type="dxa"/>
          </w:tcPr>
          <w:p w14:paraId="6A2DAE7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98</w:t>
            </w:r>
          </w:p>
        </w:tc>
        <w:tc>
          <w:tcPr>
            <w:tcW w:w="890" w:type="dxa"/>
          </w:tcPr>
          <w:p w14:paraId="758BC06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990" w:type="dxa"/>
          </w:tcPr>
          <w:p w14:paraId="0D605AA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810" w:type="dxa"/>
          </w:tcPr>
          <w:p w14:paraId="4483680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810" w:type="dxa"/>
          </w:tcPr>
          <w:p w14:paraId="003BA65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30" w:type="dxa"/>
          </w:tcPr>
          <w:p w14:paraId="0B686B56" w14:textId="2CC0B806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00" w:type="dxa"/>
          </w:tcPr>
          <w:p w14:paraId="3FEA8A0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</w:tr>
      <w:tr w:rsidR="005C598A" w:rsidRPr="009307AA" w14:paraId="17C73D17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8CD75D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10 A. test leaf</w:t>
            </w:r>
          </w:p>
        </w:tc>
        <w:tc>
          <w:tcPr>
            <w:tcW w:w="1447" w:type="dxa"/>
          </w:tcPr>
          <w:p w14:paraId="0D2FB8F7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129" w:type="dxa"/>
          </w:tcPr>
          <w:p w14:paraId="7AD7A41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3DBFB1D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</w:tcPr>
          <w:p w14:paraId="7E16860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70" w:type="dxa"/>
          </w:tcPr>
          <w:p w14:paraId="4121B81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890" w:type="dxa"/>
          </w:tcPr>
          <w:p w14:paraId="459FADC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15</w:t>
            </w:r>
          </w:p>
        </w:tc>
        <w:tc>
          <w:tcPr>
            <w:tcW w:w="990" w:type="dxa"/>
          </w:tcPr>
          <w:p w14:paraId="19DBB02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46</w:t>
            </w:r>
          </w:p>
        </w:tc>
        <w:tc>
          <w:tcPr>
            <w:tcW w:w="810" w:type="dxa"/>
          </w:tcPr>
          <w:p w14:paraId="1C0256E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810" w:type="dxa"/>
          </w:tcPr>
          <w:p w14:paraId="20CC003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4D30BE81" w14:textId="78607CBE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00" w:type="dxa"/>
          </w:tcPr>
          <w:p w14:paraId="62093F1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30</w:t>
            </w:r>
          </w:p>
        </w:tc>
      </w:tr>
      <w:tr w:rsidR="005C598A" w:rsidRPr="009307AA" w14:paraId="60351CC0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17F5101" w14:textId="51EF82B3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10-3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A. test stem</w:t>
            </w:r>
          </w:p>
        </w:tc>
        <w:tc>
          <w:tcPr>
            <w:tcW w:w="1447" w:type="dxa"/>
          </w:tcPr>
          <w:p w14:paraId="1C536F4E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129" w:type="dxa"/>
          </w:tcPr>
          <w:p w14:paraId="47E1B1F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387443A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0" w:type="dxa"/>
          </w:tcPr>
          <w:p w14:paraId="5F53C34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70" w:type="dxa"/>
          </w:tcPr>
          <w:p w14:paraId="2B77F07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890" w:type="dxa"/>
          </w:tcPr>
          <w:p w14:paraId="33518F8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990" w:type="dxa"/>
          </w:tcPr>
          <w:p w14:paraId="5AFBF6A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810" w:type="dxa"/>
          </w:tcPr>
          <w:p w14:paraId="0F32188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0FE3747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14:paraId="23F7E461" w14:textId="289E7891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00" w:type="dxa"/>
          </w:tcPr>
          <w:p w14:paraId="78012D5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8</w:t>
            </w:r>
          </w:p>
        </w:tc>
      </w:tr>
      <w:tr w:rsidR="005C598A" w:rsidRPr="009307AA" w14:paraId="3B5B0D49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709CC9C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3-4 A. test roots</w:t>
            </w:r>
          </w:p>
        </w:tc>
        <w:tc>
          <w:tcPr>
            <w:tcW w:w="1447" w:type="dxa"/>
          </w:tcPr>
          <w:p w14:paraId="49F634A2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129" w:type="dxa"/>
          </w:tcPr>
          <w:p w14:paraId="054DF43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1A9E686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00" w:type="dxa"/>
          </w:tcPr>
          <w:p w14:paraId="4A18E8E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0" w:type="dxa"/>
          </w:tcPr>
          <w:p w14:paraId="38ABAE7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73</w:t>
            </w:r>
          </w:p>
        </w:tc>
        <w:tc>
          <w:tcPr>
            <w:tcW w:w="890" w:type="dxa"/>
          </w:tcPr>
          <w:p w14:paraId="2D50450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52</w:t>
            </w:r>
          </w:p>
        </w:tc>
        <w:tc>
          <w:tcPr>
            <w:tcW w:w="990" w:type="dxa"/>
          </w:tcPr>
          <w:p w14:paraId="7B74C97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810" w:type="dxa"/>
          </w:tcPr>
          <w:p w14:paraId="4A612B8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810" w:type="dxa"/>
          </w:tcPr>
          <w:p w14:paraId="0CD093E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</w:tcPr>
          <w:p w14:paraId="38C77417" w14:textId="628409BF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00" w:type="dxa"/>
          </w:tcPr>
          <w:p w14:paraId="56BD686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3</w:t>
            </w:r>
          </w:p>
        </w:tc>
      </w:tr>
      <w:tr w:rsidR="005C598A" w:rsidRPr="009307AA" w14:paraId="6CF0A097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2F19898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43-4 A. test leaf</w:t>
            </w:r>
          </w:p>
        </w:tc>
        <w:tc>
          <w:tcPr>
            <w:tcW w:w="1447" w:type="dxa"/>
          </w:tcPr>
          <w:p w14:paraId="01BCE77E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129" w:type="dxa"/>
          </w:tcPr>
          <w:p w14:paraId="4709872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53925D0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0" w:type="dxa"/>
          </w:tcPr>
          <w:p w14:paraId="3107A41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70" w:type="dxa"/>
          </w:tcPr>
          <w:p w14:paraId="0D2E07C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51</w:t>
            </w:r>
          </w:p>
        </w:tc>
        <w:tc>
          <w:tcPr>
            <w:tcW w:w="890" w:type="dxa"/>
          </w:tcPr>
          <w:p w14:paraId="39EE255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61</w:t>
            </w:r>
          </w:p>
        </w:tc>
        <w:tc>
          <w:tcPr>
            <w:tcW w:w="990" w:type="dxa"/>
          </w:tcPr>
          <w:p w14:paraId="001AE9E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810" w:type="dxa"/>
          </w:tcPr>
          <w:p w14:paraId="238BE2F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810" w:type="dxa"/>
          </w:tcPr>
          <w:p w14:paraId="488FD3D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</w:tcPr>
          <w:p w14:paraId="50BF7FE1" w14:textId="7E76D1A1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00" w:type="dxa"/>
          </w:tcPr>
          <w:p w14:paraId="5D99B63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</w:tr>
      <w:tr w:rsidR="005C598A" w:rsidRPr="009307AA" w14:paraId="7D4E1632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664DB2AB" w14:textId="1480F252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10-4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A. test stem</w:t>
            </w:r>
          </w:p>
        </w:tc>
        <w:tc>
          <w:tcPr>
            <w:tcW w:w="1447" w:type="dxa"/>
          </w:tcPr>
          <w:p w14:paraId="4DCC4707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129" w:type="dxa"/>
          </w:tcPr>
          <w:p w14:paraId="30CDA98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  <w:vAlign w:val="center"/>
          </w:tcPr>
          <w:p w14:paraId="5CECFBD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center"/>
          </w:tcPr>
          <w:p w14:paraId="0A86BE4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70" w:type="dxa"/>
          </w:tcPr>
          <w:p w14:paraId="6E3F5D3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.85</w:t>
            </w:r>
          </w:p>
        </w:tc>
        <w:tc>
          <w:tcPr>
            <w:tcW w:w="890" w:type="dxa"/>
          </w:tcPr>
          <w:p w14:paraId="0FE837F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90" w:type="dxa"/>
          </w:tcPr>
          <w:p w14:paraId="5AB7B3B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10" w:type="dxa"/>
          </w:tcPr>
          <w:p w14:paraId="5475EA5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4AABDF4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</w:tcPr>
          <w:p w14:paraId="3EA262B1" w14:textId="2F550740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00" w:type="dxa"/>
          </w:tcPr>
          <w:p w14:paraId="76B0F25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</w:tr>
      <w:tr w:rsidR="005C598A" w:rsidRPr="009307AA" w14:paraId="108FAB97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37B682A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12-2 A. test roots</w:t>
            </w:r>
          </w:p>
        </w:tc>
        <w:tc>
          <w:tcPr>
            <w:tcW w:w="1447" w:type="dxa"/>
          </w:tcPr>
          <w:p w14:paraId="6FBF6907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129" w:type="dxa"/>
          </w:tcPr>
          <w:p w14:paraId="1D2D375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6AB1D48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00" w:type="dxa"/>
          </w:tcPr>
          <w:p w14:paraId="4332646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0" w:type="dxa"/>
          </w:tcPr>
          <w:p w14:paraId="7F41BF5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.99</w:t>
            </w:r>
          </w:p>
        </w:tc>
        <w:tc>
          <w:tcPr>
            <w:tcW w:w="890" w:type="dxa"/>
          </w:tcPr>
          <w:p w14:paraId="18557DB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52</w:t>
            </w:r>
          </w:p>
        </w:tc>
        <w:tc>
          <w:tcPr>
            <w:tcW w:w="990" w:type="dxa"/>
          </w:tcPr>
          <w:p w14:paraId="22C48F8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22</w:t>
            </w:r>
          </w:p>
        </w:tc>
        <w:tc>
          <w:tcPr>
            <w:tcW w:w="810" w:type="dxa"/>
          </w:tcPr>
          <w:p w14:paraId="69C3E54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52.0</w:t>
            </w:r>
          </w:p>
        </w:tc>
        <w:tc>
          <w:tcPr>
            <w:tcW w:w="810" w:type="dxa"/>
          </w:tcPr>
          <w:p w14:paraId="1B405C9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14:paraId="0F2DE23B" w14:textId="6C03DC2B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00" w:type="dxa"/>
          </w:tcPr>
          <w:p w14:paraId="6E4CBA3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50</w:t>
            </w:r>
          </w:p>
        </w:tc>
      </w:tr>
      <w:tr w:rsidR="005C598A" w:rsidRPr="009307AA" w14:paraId="039A76C3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72B685E9" w14:textId="0F4514AB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14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5F3C357A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23DC70A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  <w:vAlign w:val="center"/>
          </w:tcPr>
          <w:p w14:paraId="5ADA564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0" w:type="dxa"/>
            <w:vAlign w:val="center"/>
          </w:tcPr>
          <w:p w14:paraId="052D216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73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70" w:type="dxa"/>
          </w:tcPr>
          <w:p w14:paraId="2F6697E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.31</w:t>
            </w:r>
          </w:p>
        </w:tc>
        <w:tc>
          <w:tcPr>
            <w:tcW w:w="890" w:type="dxa"/>
          </w:tcPr>
          <w:p w14:paraId="0DDE309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10</w:t>
            </w:r>
          </w:p>
        </w:tc>
        <w:tc>
          <w:tcPr>
            <w:tcW w:w="990" w:type="dxa"/>
          </w:tcPr>
          <w:p w14:paraId="1FFAE92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06</w:t>
            </w:r>
          </w:p>
        </w:tc>
        <w:tc>
          <w:tcPr>
            <w:tcW w:w="810" w:type="dxa"/>
          </w:tcPr>
          <w:p w14:paraId="77CE230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10" w:type="dxa"/>
          </w:tcPr>
          <w:p w14:paraId="3A238CE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0" w:type="dxa"/>
          </w:tcPr>
          <w:p w14:paraId="00E24CD3" w14:textId="6B22471E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04A9DD4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</w:tr>
      <w:tr w:rsidR="005C598A" w:rsidRPr="009307AA" w14:paraId="1407B58A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7CADBE1" w14:textId="0B7B6F1F" w:rsidR="005C598A" w:rsidRPr="00055CA5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055CA5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50-2 A. </w:t>
            </w:r>
            <w:proofErr w:type="spellStart"/>
            <w:r w:rsidRPr="00055CA5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055CA5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1C623AC8" w14:textId="77777777" w:rsidR="005C598A" w:rsidRPr="00055CA5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55CA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055CA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7F75CC3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652857B5" w14:textId="099A1C63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00" w:type="dxa"/>
          </w:tcPr>
          <w:p w14:paraId="57B9B32A" w14:textId="6B00CEF8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0" w:type="dxa"/>
          </w:tcPr>
          <w:p w14:paraId="0A1B2821" w14:textId="6A4D5D6B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69</w:t>
            </w:r>
          </w:p>
        </w:tc>
        <w:tc>
          <w:tcPr>
            <w:tcW w:w="890" w:type="dxa"/>
          </w:tcPr>
          <w:p w14:paraId="4EDF339C" w14:textId="5A67ADAA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990" w:type="dxa"/>
          </w:tcPr>
          <w:p w14:paraId="63CBB54C" w14:textId="22BB9FD0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10" w:type="dxa"/>
          </w:tcPr>
          <w:p w14:paraId="18F70558" w14:textId="17B0529B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5794C78D" w14:textId="41C7BB8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01B84A1D" w14:textId="137EB749" w:rsidR="005C598A" w:rsidRPr="003A48C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0" w:type="dxa"/>
          </w:tcPr>
          <w:p w14:paraId="15FFDE81" w14:textId="082292EF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</w:tr>
      <w:tr w:rsidR="005C598A" w:rsidRPr="009307AA" w14:paraId="4BEC7EF5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06CC1BD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28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5F55D7FB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7B4BAB3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20F3966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</w:tcPr>
          <w:p w14:paraId="3BDD9CF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0" w:type="dxa"/>
          </w:tcPr>
          <w:p w14:paraId="3FDCC99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4.41</w:t>
            </w:r>
          </w:p>
        </w:tc>
        <w:tc>
          <w:tcPr>
            <w:tcW w:w="890" w:type="dxa"/>
          </w:tcPr>
          <w:p w14:paraId="142E6F5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76</w:t>
            </w:r>
          </w:p>
        </w:tc>
        <w:tc>
          <w:tcPr>
            <w:tcW w:w="990" w:type="dxa"/>
          </w:tcPr>
          <w:p w14:paraId="5472FD8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327</w:t>
            </w:r>
          </w:p>
        </w:tc>
        <w:tc>
          <w:tcPr>
            <w:tcW w:w="810" w:type="dxa"/>
          </w:tcPr>
          <w:p w14:paraId="5A750D7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43.0</w:t>
            </w:r>
          </w:p>
        </w:tc>
        <w:tc>
          <w:tcPr>
            <w:tcW w:w="810" w:type="dxa"/>
          </w:tcPr>
          <w:p w14:paraId="57927DD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29F3C694" w14:textId="1D0F4083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00" w:type="dxa"/>
          </w:tcPr>
          <w:p w14:paraId="0815EB3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29</w:t>
            </w:r>
          </w:p>
        </w:tc>
      </w:tr>
      <w:tr w:rsidR="005C598A" w:rsidRPr="009307AA" w14:paraId="7217D04E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ACF53C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A27-4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0ECD9372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7F9E3EF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74E1D58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</w:tcPr>
          <w:p w14:paraId="16C89EF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70" w:type="dxa"/>
          </w:tcPr>
          <w:p w14:paraId="298823C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1.54</w:t>
            </w:r>
          </w:p>
        </w:tc>
        <w:tc>
          <w:tcPr>
            <w:tcW w:w="890" w:type="dxa"/>
          </w:tcPr>
          <w:p w14:paraId="66D086C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87</w:t>
            </w:r>
          </w:p>
        </w:tc>
        <w:tc>
          <w:tcPr>
            <w:tcW w:w="990" w:type="dxa"/>
          </w:tcPr>
          <w:p w14:paraId="68CEFD5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24</w:t>
            </w:r>
          </w:p>
        </w:tc>
        <w:tc>
          <w:tcPr>
            <w:tcW w:w="810" w:type="dxa"/>
          </w:tcPr>
          <w:p w14:paraId="67DAFC2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73.0</w:t>
            </w:r>
          </w:p>
        </w:tc>
        <w:tc>
          <w:tcPr>
            <w:tcW w:w="810" w:type="dxa"/>
          </w:tcPr>
          <w:p w14:paraId="570756E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</w:tcPr>
          <w:p w14:paraId="4F9EB33D" w14:textId="6D2AA9BE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0" w:type="dxa"/>
          </w:tcPr>
          <w:p w14:paraId="164F0FA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98</w:t>
            </w:r>
          </w:p>
        </w:tc>
      </w:tr>
      <w:tr w:rsidR="005C598A" w:rsidRPr="009307AA" w14:paraId="74322B1C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69F365A" w14:textId="32226CBA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="00055CA5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48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="00055CA5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74F4D177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6F14B9F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092F1CC3" w14:textId="2EBF16BA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055C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00" w:type="dxa"/>
          </w:tcPr>
          <w:p w14:paraId="6F6F2B32" w14:textId="32906C41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</w:t>
            </w:r>
            <w:r w:rsidR="00055C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</w:tcPr>
          <w:p w14:paraId="16D90C83" w14:textId="1AF48B17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3</w:t>
            </w:r>
            <w:r w:rsidR="005C598A"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1FC1AE12" w14:textId="72E14D6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0" w:type="dxa"/>
          </w:tcPr>
          <w:p w14:paraId="643FB005" w14:textId="58B64884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10" w:type="dxa"/>
          </w:tcPr>
          <w:p w14:paraId="7A509497" w14:textId="445CB270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006170D3" w14:textId="7525FA87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35320DD1" w14:textId="31E9CB54" w:rsidR="005C598A" w:rsidRPr="003A48C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5C598A"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C48E97C" w14:textId="0EFC4441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</w:tr>
      <w:tr w:rsidR="005C598A" w:rsidRPr="009307AA" w14:paraId="046729C7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3ACD50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28-4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5875FB35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413315E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5FDBAC6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00" w:type="dxa"/>
          </w:tcPr>
          <w:p w14:paraId="0972172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70" w:type="dxa"/>
          </w:tcPr>
          <w:p w14:paraId="78EF194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9.67</w:t>
            </w:r>
          </w:p>
        </w:tc>
        <w:tc>
          <w:tcPr>
            <w:tcW w:w="890" w:type="dxa"/>
          </w:tcPr>
          <w:p w14:paraId="07AA423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990" w:type="dxa"/>
          </w:tcPr>
          <w:p w14:paraId="29BA13A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810" w:type="dxa"/>
          </w:tcPr>
          <w:p w14:paraId="62912DA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810" w:type="dxa"/>
          </w:tcPr>
          <w:p w14:paraId="769087A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21AFF4EC" w14:textId="18BEDB28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00" w:type="dxa"/>
          </w:tcPr>
          <w:p w14:paraId="7653B58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53</w:t>
            </w:r>
          </w:p>
        </w:tc>
      </w:tr>
      <w:tr w:rsidR="005C598A" w:rsidRPr="009307AA" w14:paraId="5F0CC464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04BA59F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29-1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rilo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7C1AF634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129" w:type="dxa"/>
          </w:tcPr>
          <w:p w14:paraId="31642B0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6AD40C1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0" w:type="dxa"/>
          </w:tcPr>
          <w:p w14:paraId="63E129B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0" w:type="dxa"/>
          </w:tcPr>
          <w:p w14:paraId="500B583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890" w:type="dxa"/>
          </w:tcPr>
          <w:p w14:paraId="5E44B31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90</w:t>
            </w:r>
          </w:p>
        </w:tc>
        <w:tc>
          <w:tcPr>
            <w:tcW w:w="990" w:type="dxa"/>
          </w:tcPr>
          <w:p w14:paraId="0C97432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810" w:type="dxa"/>
          </w:tcPr>
          <w:p w14:paraId="21F8528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810" w:type="dxa"/>
          </w:tcPr>
          <w:p w14:paraId="4E82448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</w:tcPr>
          <w:p w14:paraId="768BE02F" w14:textId="6CEA4E31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0" w:type="dxa"/>
          </w:tcPr>
          <w:p w14:paraId="6F244F8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52</w:t>
            </w:r>
          </w:p>
        </w:tc>
      </w:tr>
      <w:tr w:rsidR="005C598A" w:rsidRPr="009307AA" w14:paraId="0C1B6D21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07D7070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37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cul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5F352AB9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culeatum</w:t>
            </w:r>
            <w:proofErr w:type="spellEnd"/>
          </w:p>
        </w:tc>
        <w:tc>
          <w:tcPr>
            <w:tcW w:w="1129" w:type="dxa"/>
          </w:tcPr>
          <w:p w14:paraId="15B4E83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583DDDE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00" w:type="dxa"/>
          </w:tcPr>
          <w:p w14:paraId="5877934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70" w:type="dxa"/>
          </w:tcPr>
          <w:p w14:paraId="7E5AF8B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.87</w:t>
            </w:r>
          </w:p>
        </w:tc>
        <w:tc>
          <w:tcPr>
            <w:tcW w:w="890" w:type="dxa"/>
          </w:tcPr>
          <w:p w14:paraId="03056FF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45</w:t>
            </w:r>
          </w:p>
        </w:tc>
        <w:tc>
          <w:tcPr>
            <w:tcW w:w="990" w:type="dxa"/>
          </w:tcPr>
          <w:p w14:paraId="02A4E93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816</w:t>
            </w:r>
          </w:p>
        </w:tc>
        <w:tc>
          <w:tcPr>
            <w:tcW w:w="810" w:type="dxa"/>
          </w:tcPr>
          <w:p w14:paraId="0B949DD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80.0</w:t>
            </w:r>
          </w:p>
        </w:tc>
        <w:tc>
          <w:tcPr>
            <w:tcW w:w="810" w:type="dxa"/>
          </w:tcPr>
          <w:p w14:paraId="5F77C89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</w:tcPr>
          <w:p w14:paraId="115747BB" w14:textId="73C6A4A2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</w:tcPr>
          <w:p w14:paraId="5C67906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.04</w:t>
            </w:r>
          </w:p>
        </w:tc>
      </w:tr>
      <w:tr w:rsidR="005C598A" w:rsidRPr="009307AA" w14:paraId="17BB35EA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33636D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40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cul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21E1FA19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culeatum</w:t>
            </w:r>
            <w:proofErr w:type="spellEnd"/>
          </w:p>
        </w:tc>
        <w:tc>
          <w:tcPr>
            <w:tcW w:w="1129" w:type="dxa"/>
          </w:tcPr>
          <w:p w14:paraId="7544427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56B6773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</w:tcPr>
          <w:p w14:paraId="31095F5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0" w:type="dxa"/>
          </w:tcPr>
          <w:p w14:paraId="4F9C447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22</w:t>
            </w:r>
          </w:p>
        </w:tc>
        <w:tc>
          <w:tcPr>
            <w:tcW w:w="890" w:type="dxa"/>
          </w:tcPr>
          <w:p w14:paraId="38FB15E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12</w:t>
            </w:r>
          </w:p>
        </w:tc>
        <w:tc>
          <w:tcPr>
            <w:tcW w:w="990" w:type="dxa"/>
          </w:tcPr>
          <w:p w14:paraId="1383C06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810" w:type="dxa"/>
          </w:tcPr>
          <w:p w14:paraId="407994A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810" w:type="dxa"/>
          </w:tcPr>
          <w:p w14:paraId="13478A1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</w:tcPr>
          <w:p w14:paraId="3A89E854" w14:textId="26A6DE5A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00" w:type="dxa"/>
          </w:tcPr>
          <w:p w14:paraId="57A2B30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58</w:t>
            </w:r>
          </w:p>
        </w:tc>
      </w:tr>
      <w:tr w:rsidR="005C598A" w:rsidRPr="009307AA" w14:paraId="568DB9C5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04101D1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45-2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culeleaf</w:t>
            </w:r>
            <w:proofErr w:type="spellEnd"/>
          </w:p>
        </w:tc>
        <w:tc>
          <w:tcPr>
            <w:tcW w:w="1447" w:type="dxa"/>
          </w:tcPr>
          <w:p w14:paraId="7938AEFA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culeatum</w:t>
            </w:r>
            <w:proofErr w:type="spellEnd"/>
          </w:p>
        </w:tc>
        <w:tc>
          <w:tcPr>
            <w:tcW w:w="1129" w:type="dxa"/>
          </w:tcPr>
          <w:p w14:paraId="0E9DB2C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52E0E6E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</w:tcPr>
          <w:p w14:paraId="1906AE2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0" w:type="dxa"/>
          </w:tcPr>
          <w:p w14:paraId="30546C5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890" w:type="dxa"/>
          </w:tcPr>
          <w:p w14:paraId="31CCC20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990" w:type="dxa"/>
          </w:tcPr>
          <w:p w14:paraId="173BAB5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50</w:t>
            </w:r>
          </w:p>
        </w:tc>
        <w:tc>
          <w:tcPr>
            <w:tcW w:w="810" w:type="dxa"/>
          </w:tcPr>
          <w:p w14:paraId="672999B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19.0</w:t>
            </w:r>
          </w:p>
        </w:tc>
        <w:tc>
          <w:tcPr>
            <w:tcW w:w="810" w:type="dxa"/>
          </w:tcPr>
          <w:p w14:paraId="41FB3BF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5E38C3A1" w14:textId="6AACF424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00" w:type="dxa"/>
          </w:tcPr>
          <w:p w14:paraId="42B5E13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33</w:t>
            </w:r>
          </w:p>
        </w:tc>
      </w:tr>
      <w:tr w:rsidR="005C598A" w:rsidRPr="009307AA" w14:paraId="23EB448B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61C9CA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29-4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cul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62B25D3A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culeatum</w:t>
            </w:r>
            <w:proofErr w:type="spellEnd"/>
          </w:p>
        </w:tc>
        <w:tc>
          <w:tcPr>
            <w:tcW w:w="1129" w:type="dxa"/>
          </w:tcPr>
          <w:p w14:paraId="6FAF5A8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352FD7F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77BDA5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70" w:type="dxa"/>
          </w:tcPr>
          <w:p w14:paraId="357438B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02</w:t>
            </w:r>
          </w:p>
        </w:tc>
        <w:tc>
          <w:tcPr>
            <w:tcW w:w="890" w:type="dxa"/>
          </w:tcPr>
          <w:p w14:paraId="46B16B2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09</w:t>
            </w:r>
          </w:p>
        </w:tc>
        <w:tc>
          <w:tcPr>
            <w:tcW w:w="990" w:type="dxa"/>
          </w:tcPr>
          <w:p w14:paraId="1F695FE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996</w:t>
            </w:r>
          </w:p>
        </w:tc>
        <w:tc>
          <w:tcPr>
            <w:tcW w:w="810" w:type="dxa"/>
          </w:tcPr>
          <w:p w14:paraId="2890465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810" w:type="dxa"/>
          </w:tcPr>
          <w:p w14:paraId="41E6ED9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</w:tcPr>
          <w:p w14:paraId="5334A07A" w14:textId="081EF3EE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00" w:type="dxa"/>
          </w:tcPr>
          <w:p w14:paraId="24FD492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08</w:t>
            </w:r>
          </w:p>
        </w:tc>
      </w:tr>
      <w:tr w:rsidR="005C598A" w:rsidRPr="009307AA" w14:paraId="393C26DC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3B13BE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30-2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cul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1153B143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culeatum</w:t>
            </w:r>
            <w:proofErr w:type="spellEnd"/>
          </w:p>
        </w:tc>
        <w:tc>
          <w:tcPr>
            <w:tcW w:w="1129" w:type="dxa"/>
          </w:tcPr>
          <w:p w14:paraId="52C40E7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466C9F4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</w:tcPr>
          <w:p w14:paraId="50269C9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70" w:type="dxa"/>
          </w:tcPr>
          <w:p w14:paraId="7453139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68</w:t>
            </w:r>
          </w:p>
        </w:tc>
        <w:tc>
          <w:tcPr>
            <w:tcW w:w="890" w:type="dxa"/>
          </w:tcPr>
          <w:p w14:paraId="3224736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36</w:t>
            </w:r>
          </w:p>
        </w:tc>
        <w:tc>
          <w:tcPr>
            <w:tcW w:w="990" w:type="dxa"/>
          </w:tcPr>
          <w:p w14:paraId="3B6C42E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61</w:t>
            </w:r>
          </w:p>
        </w:tc>
        <w:tc>
          <w:tcPr>
            <w:tcW w:w="810" w:type="dxa"/>
          </w:tcPr>
          <w:p w14:paraId="434FAE3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810" w:type="dxa"/>
          </w:tcPr>
          <w:p w14:paraId="62DBA8C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1FE6E5F6" w14:textId="2680A5B0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00" w:type="dxa"/>
          </w:tcPr>
          <w:p w14:paraId="7810D80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</w:tr>
      <w:tr w:rsidR="005C598A" w:rsidRPr="009307AA" w14:paraId="02D865BD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3ABA741" w14:textId="2DAADFD3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055CA5"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8</w:t>
            </w:r>
            <w:r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055CA5"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  <w:r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smith leaf</w:t>
            </w:r>
          </w:p>
        </w:tc>
        <w:tc>
          <w:tcPr>
            <w:tcW w:w="1447" w:type="dxa"/>
          </w:tcPr>
          <w:p w14:paraId="7B3C4093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mithiae</w:t>
            </w:r>
            <w:proofErr w:type="spellEnd"/>
          </w:p>
        </w:tc>
        <w:tc>
          <w:tcPr>
            <w:tcW w:w="1129" w:type="dxa"/>
          </w:tcPr>
          <w:p w14:paraId="5186510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28E006C3" w14:textId="6ED7DB85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</w:t>
            </w:r>
            <w:r w:rsidR="00055C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357032AB" w14:textId="20B7FE89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055C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0" w:type="dxa"/>
          </w:tcPr>
          <w:p w14:paraId="2C549D11" w14:textId="461737F5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  <w:r w:rsidR="005C598A"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90" w:type="dxa"/>
          </w:tcPr>
          <w:p w14:paraId="451A71F0" w14:textId="301F5192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90" w:type="dxa"/>
          </w:tcPr>
          <w:p w14:paraId="2291D915" w14:textId="5398E568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810" w:type="dxa"/>
          </w:tcPr>
          <w:p w14:paraId="5041CCC0" w14:textId="0A762FDF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0758BE97" w14:textId="5BCF7A36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30" w:type="dxa"/>
          </w:tcPr>
          <w:p w14:paraId="72945C5A" w14:textId="57086AB5" w:rsidR="005C598A" w:rsidRPr="003A48C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5C598A"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900" w:type="dxa"/>
          </w:tcPr>
          <w:p w14:paraId="40A7DD0F" w14:textId="66BF3790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</w:tr>
      <w:tr w:rsidR="005C598A" w:rsidRPr="009307AA" w14:paraId="0683FFA5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2C3BC9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45-3 A. smit stem</w:t>
            </w:r>
          </w:p>
        </w:tc>
        <w:tc>
          <w:tcPr>
            <w:tcW w:w="1447" w:type="dxa"/>
          </w:tcPr>
          <w:p w14:paraId="6A2761F2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mithiae</w:t>
            </w:r>
            <w:proofErr w:type="spellEnd"/>
          </w:p>
        </w:tc>
        <w:tc>
          <w:tcPr>
            <w:tcW w:w="1129" w:type="dxa"/>
          </w:tcPr>
          <w:p w14:paraId="03E5776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15217E6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0" w:type="dxa"/>
          </w:tcPr>
          <w:p w14:paraId="40FA4DA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0" w:type="dxa"/>
          </w:tcPr>
          <w:p w14:paraId="5D8176D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69</w:t>
            </w:r>
          </w:p>
        </w:tc>
        <w:tc>
          <w:tcPr>
            <w:tcW w:w="890" w:type="dxa"/>
          </w:tcPr>
          <w:p w14:paraId="4AB86C3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31</w:t>
            </w:r>
          </w:p>
        </w:tc>
        <w:tc>
          <w:tcPr>
            <w:tcW w:w="990" w:type="dxa"/>
          </w:tcPr>
          <w:p w14:paraId="201C8BF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810" w:type="dxa"/>
          </w:tcPr>
          <w:p w14:paraId="0231701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810" w:type="dxa"/>
          </w:tcPr>
          <w:p w14:paraId="3DA636D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0" w:type="dxa"/>
          </w:tcPr>
          <w:p w14:paraId="2C939694" w14:textId="29FFF054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</w:tcPr>
          <w:p w14:paraId="3504718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</w:tr>
      <w:tr w:rsidR="005C598A" w:rsidRPr="009307AA" w14:paraId="01E05450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0F307E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36-3 A. smit roots</w:t>
            </w:r>
          </w:p>
        </w:tc>
        <w:tc>
          <w:tcPr>
            <w:tcW w:w="1447" w:type="dxa"/>
          </w:tcPr>
          <w:p w14:paraId="5681F949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mithiae</w:t>
            </w:r>
            <w:proofErr w:type="spellEnd"/>
          </w:p>
        </w:tc>
        <w:tc>
          <w:tcPr>
            <w:tcW w:w="1129" w:type="dxa"/>
          </w:tcPr>
          <w:p w14:paraId="5345485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23F56E9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00" w:type="dxa"/>
          </w:tcPr>
          <w:p w14:paraId="199FDAF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70" w:type="dxa"/>
          </w:tcPr>
          <w:p w14:paraId="24A0F0B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890" w:type="dxa"/>
          </w:tcPr>
          <w:p w14:paraId="4D40011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42</w:t>
            </w:r>
          </w:p>
        </w:tc>
        <w:tc>
          <w:tcPr>
            <w:tcW w:w="990" w:type="dxa"/>
          </w:tcPr>
          <w:p w14:paraId="2B7689F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55</w:t>
            </w:r>
          </w:p>
        </w:tc>
        <w:tc>
          <w:tcPr>
            <w:tcW w:w="810" w:type="dxa"/>
          </w:tcPr>
          <w:p w14:paraId="7D970AC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810" w:type="dxa"/>
          </w:tcPr>
          <w:p w14:paraId="2684D2B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</w:tcPr>
          <w:p w14:paraId="5094F506" w14:textId="5AB38441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</w:tcPr>
          <w:p w14:paraId="7D88BDA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2</w:t>
            </w:r>
          </w:p>
        </w:tc>
      </w:tr>
      <w:tr w:rsidR="005C598A" w:rsidRPr="009307AA" w14:paraId="014BD628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60F2DCC" w14:textId="4EE7EF82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055CA5"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8</w:t>
            </w:r>
            <w:r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055CA5"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  <w:r w:rsidRPr="00055CA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smith leaf</w:t>
            </w:r>
          </w:p>
        </w:tc>
        <w:tc>
          <w:tcPr>
            <w:tcW w:w="1447" w:type="dxa"/>
          </w:tcPr>
          <w:p w14:paraId="5F5CAF72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mithiae</w:t>
            </w:r>
            <w:proofErr w:type="spellEnd"/>
          </w:p>
        </w:tc>
        <w:tc>
          <w:tcPr>
            <w:tcW w:w="1129" w:type="dxa"/>
          </w:tcPr>
          <w:p w14:paraId="01C38C1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45E15858" w14:textId="6680202B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</w:t>
            </w:r>
            <w:r w:rsidR="00055C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106FE96" w14:textId="242B3EFE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70" w:type="dxa"/>
          </w:tcPr>
          <w:p w14:paraId="3461B070" w14:textId="1279A39D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  <w:r w:rsidR="005C598A"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0" w:type="dxa"/>
          </w:tcPr>
          <w:p w14:paraId="22BA7A8D" w14:textId="0AE1B8C6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055CA5">
              <w:rPr>
                <w:rFonts w:ascii="Times New Roman" w:eastAsia="Calibri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90" w:type="dxa"/>
          </w:tcPr>
          <w:p w14:paraId="66FC4019" w14:textId="4253B5DC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810" w:type="dxa"/>
          </w:tcPr>
          <w:p w14:paraId="7633E6DB" w14:textId="161F0F0A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402C4F5A" w14:textId="0F0CC523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7EED09D5" w14:textId="7C116523" w:rsidR="005C598A" w:rsidRPr="003A48C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5C598A"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669F1DEC" w14:textId="3713F6A7" w:rsidR="005C598A" w:rsidRPr="009307AA" w:rsidRDefault="00055CA5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</w:tr>
      <w:tr w:rsidR="005C598A" w:rsidRPr="009307AA" w14:paraId="33535419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56373D4" w14:textId="437A56A9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7969E4"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5</w:t>
            </w: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7969E4"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smith stem</w:t>
            </w:r>
          </w:p>
        </w:tc>
        <w:tc>
          <w:tcPr>
            <w:tcW w:w="1447" w:type="dxa"/>
          </w:tcPr>
          <w:p w14:paraId="635F67CD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mithiae</w:t>
            </w:r>
            <w:proofErr w:type="spellEnd"/>
          </w:p>
        </w:tc>
        <w:tc>
          <w:tcPr>
            <w:tcW w:w="1129" w:type="dxa"/>
          </w:tcPr>
          <w:p w14:paraId="5E1E1C5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  <w:vAlign w:val="center"/>
          </w:tcPr>
          <w:p w14:paraId="4431C23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17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0" w:type="dxa"/>
            <w:vAlign w:val="center"/>
          </w:tcPr>
          <w:p w14:paraId="43F3BF6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17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0" w:type="dxa"/>
          </w:tcPr>
          <w:p w14:paraId="7903621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5.51</w:t>
            </w:r>
          </w:p>
        </w:tc>
        <w:tc>
          <w:tcPr>
            <w:tcW w:w="890" w:type="dxa"/>
          </w:tcPr>
          <w:p w14:paraId="11D797C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51</w:t>
            </w:r>
          </w:p>
        </w:tc>
        <w:tc>
          <w:tcPr>
            <w:tcW w:w="990" w:type="dxa"/>
          </w:tcPr>
          <w:p w14:paraId="16E66B6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17</w:t>
            </w:r>
          </w:p>
        </w:tc>
        <w:tc>
          <w:tcPr>
            <w:tcW w:w="810" w:type="dxa"/>
          </w:tcPr>
          <w:p w14:paraId="20B364E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10" w:type="dxa"/>
          </w:tcPr>
          <w:p w14:paraId="1D31B50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0" w:type="dxa"/>
          </w:tcPr>
          <w:p w14:paraId="16FA843E" w14:textId="33E5A53B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00" w:type="dxa"/>
          </w:tcPr>
          <w:p w14:paraId="23B008E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5</w:t>
            </w:r>
          </w:p>
        </w:tc>
      </w:tr>
      <w:tr w:rsidR="005C598A" w:rsidRPr="009307AA" w14:paraId="628B7DE3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ECE216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40-2 A. smith roots</w:t>
            </w:r>
          </w:p>
        </w:tc>
        <w:tc>
          <w:tcPr>
            <w:tcW w:w="1447" w:type="dxa"/>
          </w:tcPr>
          <w:p w14:paraId="64E4D3A5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mithiae</w:t>
            </w:r>
            <w:proofErr w:type="spellEnd"/>
          </w:p>
        </w:tc>
        <w:tc>
          <w:tcPr>
            <w:tcW w:w="1129" w:type="dxa"/>
          </w:tcPr>
          <w:p w14:paraId="39984F9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2332F86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00" w:type="dxa"/>
          </w:tcPr>
          <w:p w14:paraId="756F598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70" w:type="dxa"/>
          </w:tcPr>
          <w:p w14:paraId="4BC9B9E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.14</w:t>
            </w:r>
          </w:p>
        </w:tc>
        <w:tc>
          <w:tcPr>
            <w:tcW w:w="890" w:type="dxa"/>
          </w:tcPr>
          <w:p w14:paraId="14ECA4B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990" w:type="dxa"/>
          </w:tcPr>
          <w:p w14:paraId="5577A7E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60</w:t>
            </w:r>
          </w:p>
        </w:tc>
        <w:tc>
          <w:tcPr>
            <w:tcW w:w="810" w:type="dxa"/>
          </w:tcPr>
          <w:p w14:paraId="6A70C47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33.0</w:t>
            </w:r>
          </w:p>
        </w:tc>
        <w:tc>
          <w:tcPr>
            <w:tcW w:w="810" w:type="dxa"/>
          </w:tcPr>
          <w:p w14:paraId="032F20D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14:paraId="420BB6BD" w14:textId="0C008654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00" w:type="dxa"/>
          </w:tcPr>
          <w:p w14:paraId="566E5A4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.72</w:t>
            </w:r>
          </w:p>
        </w:tc>
      </w:tr>
      <w:tr w:rsidR="005C598A" w:rsidRPr="009307AA" w14:paraId="44B8118D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C694A9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30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curti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0E5FC752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29" w:type="dxa"/>
          </w:tcPr>
          <w:p w14:paraId="0B6E524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2258590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</w:tcPr>
          <w:p w14:paraId="325CEB9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70" w:type="dxa"/>
          </w:tcPr>
          <w:p w14:paraId="31C7C01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9.86</w:t>
            </w:r>
          </w:p>
        </w:tc>
        <w:tc>
          <w:tcPr>
            <w:tcW w:w="890" w:type="dxa"/>
          </w:tcPr>
          <w:p w14:paraId="572165A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39</w:t>
            </w:r>
          </w:p>
        </w:tc>
        <w:tc>
          <w:tcPr>
            <w:tcW w:w="990" w:type="dxa"/>
          </w:tcPr>
          <w:p w14:paraId="3745D16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53</w:t>
            </w:r>
          </w:p>
        </w:tc>
        <w:tc>
          <w:tcPr>
            <w:tcW w:w="810" w:type="dxa"/>
          </w:tcPr>
          <w:p w14:paraId="0C7FEB9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63.0</w:t>
            </w:r>
          </w:p>
        </w:tc>
        <w:tc>
          <w:tcPr>
            <w:tcW w:w="810" w:type="dxa"/>
          </w:tcPr>
          <w:p w14:paraId="227D9AA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0" w:type="dxa"/>
          </w:tcPr>
          <w:p w14:paraId="47A3E019" w14:textId="0B2DF958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00" w:type="dxa"/>
          </w:tcPr>
          <w:p w14:paraId="74D9059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4.56</w:t>
            </w:r>
          </w:p>
        </w:tc>
      </w:tr>
      <w:tr w:rsidR="005C598A" w:rsidRPr="009307AA" w14:paraId="2FEFDBD4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648621C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31-1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curti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08CA4A5A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29" w:type="dxa"/>
          </w:tcPr>
          <w:p w14:paraId="5393129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4C3E32E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00" w:type="dxa"/>
          </w:tcPr>
          <w:p w14:paraId="0932C8C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70" w:type="dxa"/>
          </w:tcPr>
          <w:p w14:paraId="7C4CD7A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90" w:type="dxa"/>
          </w:tcPr>
          <w:p w14:paraId="2AFAE4D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85</w:t>
            </w:r>
          </w:p>
        </w:tc>
        <w:tc>
          <w:tcPr>
            <w:tcW w:w="990" w:type="dxa"/>
          </w:tcPr>
          <w:p w14:paraId="7629A94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280</w:t>
            </w:r>
          </w:p>
        </w:tc>
        <w:tc>
          <w:tcPr>
            <w:tcW w:w="810" w:type="dxa"/>
          </w:tcPr>
          <w:p w14:paraId="374EEF5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810" w:type="dxa"/>
          </w:tcPr>
          <w:p w14:paraId="6A40B67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</w:tcPr>
          <w:p w14:paraId="4FA40516" w14:textId="7DC35A9D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0" w:type="dxa"/>
          </w:tcPr>
          <w:p w14:paraId="6263F66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55</w:t>
            </w:r>
          </w:p>
        </w:tc>
      </w:tr>
      <w:tr w:rsidR="005C598A" w:rsidRPr="009307AA" w14:paraId="1690BCE0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FD11FC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41-1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curti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34BC948B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29" w:type="dxa"/>
          </w:tcPr>
          <w:p w14:paraId="419B796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048C52C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</w:tcPr>
          <w:p w14:paraId="164FB21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0" w:type="dxa"/>
          </w:tcPr>
          <w:p w14:paraId="0A711A5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890" w:type="dxa"/>
          </w:tcPr>
          <w:p w14:paraId="300C559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072</w:t>
            </w:r>
          </w:p>
        </w:tc>
        <w:tc>
          <w:tcPr>
            <w:tcW w:w="990" w:type="dxa"/>
          </w:tcPr>
          <w:p w14:paraId="643C87D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810" w:type="dxa"/>
          </w:tcPr>
          <w:p w14:paraId="0133A12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810" w:type="dxa"/>
          </w:tcPr>
          <w:p w14:paraId="34BA973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</w:tcPr>
          <w:p w14:paraId="75489D81" w14:textId="4A783B56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</w:tcPr>
          <w:p w14:paraId="7DCF58D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</w:tr>
      <w:tr w:rsidR="005C598A" w:rsidRPr="009307AA" w14:paraId="29946339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9AAA5D5" w14:textId="429087E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6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curti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leaf</w:t>
            </w:r>
          </w:p>
        </w:tc>
        <w:tc>
          <w:tcPr>
            <w:tcW w:w="1447" w:type="dxa"/>
          </w:tcPr>
          <w:p w14:paraId="32A8A8A8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29" w:type="dxa"/>
          </w:tcPr>
          <w:p w14:paraId="0B5B0B6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3ED218A2" w14:textId="21A98600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7969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1D07D5FF" w14:textId="6538EA3E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</w:t>
            </w:r>
            <w:r w:rsidR="007969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</w:tcPr>
          <w:p w14:paraId="50A954A1" w14:textId="6AC8380E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8</w:t>
            </w:r>
            <w:r w:rsidR="005C598A"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0" w:type="dxa"/>
          </w:tcPr>
          <w:p w14:paraId="0B2078C9" w14:textId="27BB3AA8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14:paraId="77C677C1" w14:textId="69C22C9E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14:paraId="13ED24EC" w14:textId="7F937A09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4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0BAE2451" w14:textId="23090B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32B3DBD8" w14:textId="186C292F" w:rsidR="005C598A" w:rsidRPr="003A48C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3905AB96" w14:textId="4EB429C3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</w:p>
        </w:tc>
      </w:tr>
      <w:tr w:rsidR="005C598A" w:rsidRPr="009307AA" w14:paraId="4B8DBC3C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3CAF515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A31-2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curti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tem</w:t>
            </w:r>
          </w:p>
        </w:tc>
        <w:tc>
          <w:tcPr>
            <w:tcW w:w="1447" w:type="dxa"/>
          </w:tcPr>
          <w:p w14:paraId="2CD0ED1F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29" w:type="dxa"/>
          </w:tcPr>
          <w:p w14:paraId="662588A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48F8C9C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0" w:type="dxa"/>
          </w:tcPr>
          <w:p w14:paraId="0B60F5D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0" w:type="dxa"/>
          </w:tcPr>
          <w:p w14:paraId="21C2FA5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.11</w:t>
            </w:r>
          </w:p>
        </w:tc>
        <w:tc>
          <w:tcPr>
            <w:tcW w:w="890" w:type="dxa"/>
          </w:tcPr>
          <w:p w14:paraId="500AA3E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04</w:t>
            </w:r>
          </w:p>
        </w:tc>
        <w:tc>
          <w:tcPr>
            <w:tcW w:w="990" w:type="dxa"/>
          </w:tcPr>
          <w:p w14:paraId="433F065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756</w:t>
            </w:r>
          </w:p>
        </w:tc>
        <w:tc>
          <w:tcPr>
            <w:tcW w:w="810" w:type="dxa"/>
          </w:tcPr>
          <w:p w14:paraId="63E362F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73.0</w:t>
            </w:r>
          </w:p>
        </w:tc>
        <w:tc>
          <w:tcPr>
            <w:tcW w:w="810" w:type="dxa"/>
          </w:tcPr>
          <w:p w14:paraId="2558876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504E726C" w14:textId="0189274A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00" w:type="dxa"/>
          </w:tcPr>
          <w:p w14:paraId="6C887F6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4.84</w:t>
            </w:r>
          </w:p>
        </w:tc>
      </w:tr>
      <w:tr w:rsidR="005C598A" w:rsidRPr="009307AA" w14:paraId="57264590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77B2DD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31-3 A. </w:t>
            </w:r>
            <w:proofErr w:type="spellStart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curti</w:t>
            </w:r>
            <w:proofErr w:type="spellEnd"/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roots</w:t>
            </w:r>
          </w:p>
        </w:tc>
        <w:tc>
          <w:tcPr>
            <w:tcW w:w="1447" w:type="dxa"/>
          </w:tcPr>
          <w:p w14:paraId="6B99E44C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29" w:type="dxa"/>
          </w:tcPr>
          <w:p w14:paraId="09D81FF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434FE16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0" w:type="dxa"/>
          </w:tcPr>
          <w:p w14:paraId="6A8845D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0" w:type="dxa"/>
          </w:tcPr>
          <w:p w14:paraId="08EB9C14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890" w:type="dxa"/>
          </w:tcPr>
          <w:p w14:paraId="51CF585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60</w:t>
            </w:r>
          </w:p>
        </w:tc>
        <w:tc>
          <w:tcPr>
            <w:tcW w:w="990" w:type="dxa"/>
          </w:tcPr>
          <w:p w14:paraId="1A7E1BB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306</w:t>
            </w:r>
          </w:p>
        </w:tc>
        <w:tc>
          <w:tcPr>
            <w:tcW w:w="810" w:type="dxa"/>
          </w:tcPr>
          <w:p w14:paraId="72F90D5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810" w:type="dxa"/>
          </w:tcPr>
          <w:p w14:paraId="5781E41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0" w:type="dxa"/>
          </w:tcPr>
          <w:p w14:paraId="2D179787" w14:textId="05B4FB95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7D1CDBB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</w:tr>
      <w:tr w:rsidR="005C598A" w:rsidRPr="009307AA" w14:paraId="0E4C8C91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05E0FB90" w14:textId="4FA73633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7969E4"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9</w:t>
            </w: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7969E4"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elan leaf</w:t>
            </w:r>
          </w:p>
        </w:tc>
        <w:tc>
          <w:tcPr>
            <w:tcW w:w="1447" w:type="dxa"/>
          </w:tcPr>
          <w:p w14:paraId="231F688E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elan</w:t>
            </w:r>
          </w:p>
        </w:tc>
        <w:tc>
          <w:tcPr>
            <w:tcW w:w="1129" w:type="dxa"/>
          </w:tcPr>
          <w:p w14:paraId="06FACDA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5EAF5C3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</w:tcPr>
          <w:p w14:paraId="0872D706" w14:textId="6574D4BC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</w:t>
            </w:r>
            <w:r w:rsidR="007969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0" w:type="dxa"/>
          </w:tcPr>
          <w:p w14:paraId="38AFB781" w14:textId="5F10A28A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5</w:t>
            </w:r>
            <w:r w:rsidR="005C598A"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</w:tcPr>
          <w:p w14:paraId="481F9DCA" w14:textId="4FD6767E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14:paraId="7FF5249F" w14:textId="0FDBE853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10" w:type="dxa"/>
          </w:tcPr>
          <w:p w14:paraId="7A8AEA95" w14:textId="06155EED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3E565C07" w14:textId="0B2D56C6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121542CD" w14:textId="0E2F2D75" w:rsidR="005C598A" w:rsidRPr="003A48CA" w:rsidRDefault="007969E4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00" w:type="dxa"/>
          </w:tcPr>
          <w:p w14:paraId="54B0662C" w14:textId="39CAB898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</w:tr>
      <w:tr w:rsidR="005C598A" w:rsidRPr="009307AA" w14:paraId="6DEDD57E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29B93D5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38-1 A. elan stem</w:t>
            </w:r>
          </w:p>
        </w:tc>
        <w:tc>
          <w:tcPr>
            <w:tcW w:w="1447" w:type="dxa"/>
          </w:tcPr>
          <w:p w14:paraId="427301F4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elan</w:t>
            </w:r>
          </w:p>
        </w:tc>
        <w:tc>
          <w:tcPr>
            <w:tcW w:w="1129" w:type="dxa"/>
          </w:tcPr>
          <w:p w14:paraId="511ED53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26E593B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</w:tcPr>
          <w:p w14:paraId="505FAD7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0" w:type="dxa"/>
          </w:tcPr>
          <w:p w14:paraId="018D8E1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17</w:t>
            </w:r>
          </w:p>
        </w:tc>
        <w:tc>
          <w:tcPr>
            <w:tcW w:w="890" w:type="dxa"/>
          </w:tcPr>
          <w:p w14:paraId="2E919BA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10</w:t>
            </w:r>
          </w:p>
        </w:tc>
        <w:tc>
          <w:tcPr>
            <w:tcW w:w="990" w:type="dxa"/>
          </w:tcPr>
          <w:p w14:paraId="230CC9C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810" w:type="dxa"/>
          </w:tcPr>
          <w:p w14:paraId="3CA4DB06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810" w:type="dxa"/>
          </w:tcPr>
          <w:p w14:paraId="1B73589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14:paraId="3319C40A" w14:textId="0B24315D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00" w:type="dxa"/>
          </w:tcPr>
          <w:p w14:paraId="7E8275C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</w:tr>
      <w:tr w:rsidR="005C598A" w:rsidRPr="009307AA" w14:paraId="15EFA1C1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8244094" w14:textId="77777777" w:rsidR="005C598A" w:rsidRPr="007969E4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13-3 A. elan roots</w:t>
            </w:r>
          </w:p>
        </w:tc>
        <w:tc>
          <w:tcPr>
            <w:tcW w:w="1447" w:type="dxa"/>
          </w:tcPr>
          <w:p w14:paraId="01CE46B6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elan</w:t>
            </w:r>
          </w:p>
        </w:tc>
        <w:tc>
          <w:tcPr>
            <w:tcW w:w="1129" w:type="dxa"/>
          </w:tcPr>
          <w:p w14:paraId="617B588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54003DE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00" w:type="dxa"/>
          </w:tcPr>
          <w:p w14:paraId="28530E3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0" w:type="dxa"/>
          </w:tcPr>
          <w:p w14:paraId="1554811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.35</w:t>
            </w:r>
          </w:p>
        </w:tc>
        <w:tc>
          <w:tcPr>
            <w:tcW w:w="890" w:type="dxa"/>
          </w:tcPr>
          <w:p w14:paraId="65E9ED0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43</w:t>
            </w:r>
          </w:p>
        </w:tc>
        <w:tc>
          <w:tcPr>
            <w:tcW w:w="990" w:type="dxa"/>
          </w:tcPr>
          <w:p w14:paraId="5A3822C7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810" w:type="dxa"/>
          </w:tcPr>
          <w:p w14:paraId="369B0D53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810" w:type="dxa"/>
          </w:tcPr>
          <w:p w14:paraId="755B0B9B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</w:tcPr>
          <w:p w14:paraId="40D92D13" w14:textId="06867E89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00" w:type="dxa"/>
          </w:tcPr>
          <w:p w14:paraId="66A2FDC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44</w:t>
            </w:r>
          </w:p>
        </w:tc>
      </w:tr>
      <w:tr w:rsidR="005C598A" w:rsidRPr="009307AA" w14:paraId="0C0C9337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251D1B64" w14:textId="0B4C853A" w:rsidR="005C598A" w:rsidRPr="007969E4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50</w:t>
            </w: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  <w:r w:rsidRPr="007969E4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elan leaf</w:t>
            </w:r>
          </w:p>
        </w:tc>
        <w:tc>
          <w:tcPr>
            <w:tcW w:w="1447" w:type="dxa"/>
          </w:tcPr>
          <w:p w14:paraId="68B0A098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elan</w:t>
            </w:r>
          </w:p>
        </w:tc>
        <w:tc>
          <w:tcPr>
            <w:tcW w:w="1129" w:type="dxa"/>
          </w:tcPr>
          <w:p w14:paraId="5B0DDC2E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56" w:type="dxa"/>
          </w:tcPr>
          <w:p w14:paraId="3DC4BF4E" w14:textId="6719BB08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7969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FEBF112" w14:textId="6129027D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</w:t>
            </w:r>
            <w:r w:rsidR="007969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</w:tcPr>
          <w:p w14:paraId="598C224B" w14:textId="32EDD0A7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2</w:t>
            </w:r>
            <w:r w:rsidR="005C598A"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0" w:type="dxa"/>
          </w:tcPr>
          <w:p w14:paraId="700C8085" w14:textId="49B100ED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90" w:type="dxa"/>
          </w:tcPr>
          <w:p w14:paraId="2AAB5006" w14:textId="01114610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7969E4">
              <w:rPr>
                <w:rFonts w:ascii="Times New Roman" w:eastAsia="Calibri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810" w:type="dxa"/>
          </w:tcPr>
          <w:p w14:paraId="0929CAA1" w14:textId="14F9EFBD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234F2ACD" w14:textId="2DE8022C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30" w:type="dxa"/>
          </w:tcPr>
          <w:p w14:paraId="2F29C9AC" w14:textId="01D272B0" w:rsidR="005C598A" w:rsidRPr="003A48C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5C598A"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12AA519" w14:textId="1E489D93" w:rsidR="005C598A" w:rsidRPr="009307A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5C598A"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</w:p>
        </w:tc>
      </w:tr>
      <w:tr w:rsidR="005C598A" w:rsidRPr="009307AA" w14:paraId="2B8905D1" w14:textId="77777777" w:rsidTr="005B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9786472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39-1 A. elan stem</w:t>
            </w:r>
          </w:p>
        </w:tc>
        <w:tc>
          <w:tcPr>
            <w:tcW w:w="1447" w:type="dxa"/>
          </w:tcPr>
          <w:p w14:paraId="7AB23D7B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elan</w:t>
            </w:r>
          </w:p>
        </w:tc>
        <w:tc>
          <w:tcPr>
            <w:tcW w:w="1129" w:type="dxa"/>
          </w:tcPr>
          <w:p w14:paraId="22ED903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56" w:type="dxa"/>
          </w:tcPr>
          <w:p w14:paraId="0EC37E68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</w:tcPr>
          <w:p w14:paraId="7CD51420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70" w:type="dxa"/>
          </w:tcPr>
          <w:p w14:paraId="1572003F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19</w:t>
            </w:r>
          </w:p>
        </w:tc>
        <w:tc>
          <w:tcPr>
            <w:tcW w:w="890" w:type="dxa"/>
          </w:tcPr>
          <w:p w14:paraId="518024A9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10</w:t>
            </w:r>
          </w:p>
        </w:tc>
        <w:tc>
          <w:tcPr>
            <w:tcW w:w="990" w:type="dxa"/>
          </w:tcPr>
          <w:p w14:paraId="3C0B54F1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632</w:t>
            </w:r>
          </w:p>
        </w:tc>
        <w:tc>
          <w:tcPr>
            <w:tcW w:w="810" w:type="dxa"/>
          </w:tcPr>
          <w:p w14:paraId="19C66A75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810" w:type="dxa"/>
          </w:tcPr>
          <w:p w14:paraId="6BEEDA3A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</w:tcPr>
          <w:p w14:paraId="4536C719" w14:textId="70B0F563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</w:tcPr>
          <w:p w14:paraId="6180F6CD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07AA">
              <w:rPr>
                <w:rFonts w:ascii="Times New Roman" w:eastAsia="Calibri" w:hAnsi="Times New Roman" w:cs="Times New Roman"/>
                <w:sz w:val="20"/>
                <w:szCs w:val="20"/>
              </w:rPr>
              <w:t>2.12</w:t>
            </w:r>
          </w:p>
        </w:tc>
      </w:tr>
      <w:tr w:rsidR="005C598A" w:rsidRPr="009307AA" w14:paraId="118CFA05" w14:textId="77777777" w:rsidTr="005B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2B0F99E" w14:textId="29CBAB7F" w:rsidR="005C598A" w:rsidRPr="009307AA" w:rsidRDefault="005C598A" w:rsidP="005B6216">
            <w:pPr>
              <w:spacing w:after="0" w:afterAutospacing="0"/>
              <w:ind w:firstLine="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  <w:r w:rsidR="007969E4" w:rsidRPr="003A48C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  <w:r w:rsidRPr="003A48C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w:r w:rsidR="007969E4" w:rsidRPr="003A48C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  <w:r w:rsidRPr="003A48CA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. elan roots</w:t>
            </w:r>
          </w:p>
        </w:tc>
        <w:tc>
          <w:tcPr>
            <w:tcW w:w="1447" w:type="dxa"/>
          </w:tcPr>
          <w:p w14:paraId="1A65024F" w14:textId="77777777" w:rsidR="005C598A" w:rsidRPr="00CC3E06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C3E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elan</w:t>
            </w:r>
          </w:p>
        </w:tc>
        <w:tc>
          <w:tcPr>
            <w:tcW w:w="1129" w:type="dxa"/>
          </w:tcPr>
          <w:p w14:paraId="3016575C" w14:textId="77777777" w:rsidR="005C598A" w:rsidRPr="009307A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9307A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6" w:type="dxa"/>
          </w:tcPr>
          <w:p w14:paraId="642222E9" w14:textId="6D40F4E7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</w:t>
            </w:r>
            <w:r w:rsidR="003A48CA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CA23138" w14:textId="6A2312EB" w:rsidR="005C598A" w:rsidRPr="003A48CA" w:rsidRDefault="003A48C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0" w:type="dxa"/>
          </w:tcPr>
          <w:p w14:paraId="4546EC63" w14:textId="151CD743" w:rsidR="005C598A" w:rsidRPr="003A48CA" w:rsidRDefault="003A48C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</w:t>
            </w:r>
            <w:r w:rsidR="005C598A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3</w:t>
            </w: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0" w:type="dxa"/>
          </w:tcPr>
          <w:p w14:paraId="4CE770E6" w14:textId="11571BB0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</w:t>
            </w:r>
            <w:r w:rsidR="007969E4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0" w:type="dxa"/>
          </w:tcPr>
          <w:p w14:paraId="65E306B6" w14:textId="3877BA85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7969E4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10" w:type="dxa"/>
          </w:tcPr>
          <w:p w14:paraId="5185682E" w14:textId="57E1C214" w:rsidR="005C598A" w:rsidRPr="003A48C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  <w:r w:rsidR="005C598A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05FA946A" w14:textId="7A8D827B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="007969E4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791C68F7" w14:textId="5292BB6D" w:rsidR="005C598A" w:rsidRPr="003A48CA" w:rsidRDefault="005C598A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</w:t>
            </w:r>
            <w:r w:rsidR="007969E4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1F3D05A" w14:textId="59AA8362" w:rsidR="005C598A" w:rsidRPr="003A48CA" w:rsidRDefault="007969E4" w:rsidP="005B6216">
            <w:pPr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5C598A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5C598A" w:rsidRPr="003A48C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4AD9A23F" w14:textId="77777777" w:rsidR="007E2681" w:rsidRDefault="007E2681"/>
    <w:sectPr w:rsidR="007E2681" w:rsidSect="005C59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6B087" w14:textId="77777777" w:rsidR="005202F9" w:rsidRDefault="005202F9" w:rsidP="00770635">
      <w:pPr>
        <w:spacing w:after="0" w:line="240" w:lineRule="auto"/>
      </w:pPr>
      <w:r>
        <w:separator/>
      </w:r>
    </w:p>
  </w:endnote>
  <w:endnote w:type="continuationSeparator" w:id="0">
    <w:p w14:paraId="202AC25A" w14:textId="77777777" w:rsidR="005202F9" w:rsidRDefault="005202F9" w:rsidP="00770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C2412" w14:textId="77777777" w:rsidR="005202F9" w:rsidRDefault="005202F9" w:rsidP="00770635">
      <w:pPr>
        <w:spacing w:after="0" w:line="240" w:lineRule="auto"/>
      </w:pPr>
      <w:r>
        <w:separator/>
      </w:r>
    </w:p>
  </w:footnote>
  <w:footnote w:type="continuationSeparator" w:id="0">
    <w:p w14:paraId="47C4889A" w14:textId="77777777" w:rsidR="005202F9" w:rsidRDefault="005202F9" w:rsidP="00770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8A"/>
    <w:rsid w:val="00055CA5"/>
    <w:rsid w:val="002448E8"/>
    <w:rsid w:val="003A48CA"/>
    <w:rsid w:val="005202F9"/>
    <w:rsid w:val="005C598A"/>
    <w:rsid w:val="00770635"/>
    <w:rsid w:val="007969E4"/>
    <w:rsid w:val="007E2681"/>
    <w:rsid w:val="00803084"/>
    <w:rsid w:val="009C4A5A"/>
    <w:rsid w:val="00BA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29270"/>
  <w15:chartTrackingRefBased/>
  <w15:docId w15:val="{7F4CBCD5-97A8-4B58-ABD0-CC60B1F2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5C598A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598A"/>
    <w:pPr>
      <w:spacing w:line="240" w:lineRule="auto"/>
      <w:jc w:val="center"/>
    </w:pPr>
    <w:rPr>
      <w:b/>
      <w:bCs/>
      <w:color w:val="000000" w:themeColor="text1"/>
      <w:szCs w:val="18"/>
    </w:rPr>
  </w:style>
  <w:style w:type="table" w:customStyle="1" w:styleId="PlainTable25">
    <w:name w:val="Plain Table 25"/>
    <w:basedOn w:val="TableNormal"/>
    <w:next w:val="PlainTable2"/>
    <w:uiPriority w:val="42"/>
    <w:rsid w:val="005C598A"/>
    <w:pPr>
      <w:spacing w:after="0" w:line="240" w:lineRule="auto"/>
    </w:pPr>
    <w:rPr>
      <w:rFonts w:ascii="Calibri" w:hAnsi="Calibri" w:cs="Arial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C59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0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635"/>
    <w:rPr>
      <w:rFonts w:asciiTheme="majorBidi" w:eastAsiaTheme="minorEastAsia" w:hAnsiTheme="majorBidi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0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635"/>
    <w:rPr>
      <w:rFonts w:asciiTheme="majorBidi" w:eastAsiaTheme="minorEastAsia" w:hAnsiTheme="majorBidi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9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math Shaman Fareed</dc:creator>
  <cp:keywords/>
  <dc:description/>
  <cp:lastModifiedBy>Fathmath Shaman Fareed</cp:lastModifiedBy>
  <cp:revision>5</cp:revision>
  <dcterms:created xsi:type="dcterms:W3CDTF">2023-06-27T04:52:00Z</dcterms:created>
  <dcterms:modified xsi:type="dcterms:W3CDTF">2023-07-06T12:44:00Z</dcterms:modified>
</cp:coreProperties>
</file>